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6D52D" w14:textId="77777777" w:rsidR="000D32D7" w:rsidRDefault="000D32D7" w:rsidP="000D32D7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D32D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School absence and mental health service referral: </w:t>
      </w:r>
    </w:p>
    <w:p w14:paraId="39368FDF" w14:textId="7EB12D61" w:rsidR="000D32D7" w:rsidRPr="000D32D7" w:rsidRDefault="000D32D7" w:rsidP="000D32D7">
      <w:pPr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0D32D7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ohort study of a South London data linkage</w:t>
      </w:r>
    </w:p>
    <w:p w14:paraId="7AB2D231" w14:textId="77777777" w:rsidR="000D32D7" w:rsidRDefault="000D32D7" w:rsidP="000D32D7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</w:p>
    <w:p w14:paraId="6C559BE6" w14:textId="556E11EF" w:rsidR="000D32D7" w:rsidRPr="000D32D7" w:rsidRDefault="000D32D7" w:rsidP="000D32D7">
      <w:pPr>
        <w:spacing w:after="0" w:line="240" w:lineRule="auto"/>
        <w:jc w:val="center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</w:pPr>
      <w:r w:rsidRPr="000D32D7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GB"/>
          <w14:ligatures w14:val="none"/>
        </w:rPr>
        <w:t>Supporting Information</w:t>
      </w:r>
    </w:p>
    <w:p w14:paraId="6CB26980" w14:textId="77777777" w:rsidR="000D32D7" w:rsidRDefault="000D32D7" w:rsidP="000A2C1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</w:p>
    <w:p w14:paraId="76FDE11E" w14:textId="2B4AB946" w:rsidR="0084056D" w:rsidRPr="007171C5" w:rsidRDefault="0084056D" w:rsidP="000A2C1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</w:pPr>
      <w:r w:rsidRPr="007171C5"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:lang w:eastAsia="en-GB"/>
          <w14:ligatures w14:val="none"/>
        </w:rPr>
        <w:t xml:space="preserve">Contents </w:t>
      </w:r>
    </w:p>
    <w:p w14:paraId="7BAB4BC7" w14:textId="71B0C564" w:rsidR="0084056D" w:rsidRPr="0024193E" w:rsidRDefault="0084056D" w:rsidP="0084056D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</w:pPr>
    </w:p>
    <w:p w14:paraId="37214164" w14:textId="69297E76" w:rsidR="0084056D" w:rsidRPr="0024193E" w:rsidRDefault="00000000" w:rsidP="16812579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  <w:hyperlink w:anchor="_Table_S1:_Association">
        <w:r w:rsidR="0024193E" w:rsidRPr="16812579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 xml:space="preserve">Table </w:t>
        </w:r>
        <w:r w:rsidR="00C740BD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S</w:t>
        </w:r>
        <w:r w:rsidR="0024193E" w:rsidRPr="16812579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1: Association between persistent absence (&gt;10% sessions missed) and age for girls and boys (OR and 95% CI) </w:t>
        </w:r>
      </w:hyperlink>
    </w:p>
    <w:p w14:paraId="75DA320A" w14:textId="77777777" w:rsidR="00D37AC4" w:rsidRDefault="00D37AC4" w:rsidP="0024193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C3B93B4" w14:textId="0273F1C6" w:rsidR="0024193E" w:rsidRPr="00C700A2" w:rsidRDefault="00000000" w:rsidP="0024193E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467886" w:themeColor="hyperlink"/>
          <w:u w:val="single"/>
          <w:lang w:eastAsia="en-GB"/>
        </w:rPr>
      </w:pPr>
      <w:hyperlink w:anchor="_Supplementary_Table_3:">
        <w:r w:rsidR="0024193E" w:rsidRPr="66EB558C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 xml:space="preserve">Table </w:t>
        </w:r>
        <w:r w:rsidR="00C740BD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S</w:t>
        </w:r>
        <w:r w:rsidR="00364521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2</w:t>
        </w:r>
        <w:r w:rsidR="21F7E3E3" w:rsidRPr="66EB558C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 xml:space="preserve"> (reported sensitivity analysis)</w:t>
        </w:r>
        <w:r w:rsidR="0024193E" w:rsidRPr="66EB558C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: The association between high absence in 2010/11 and accepted referral to CAMHS in 2011/12 for adolescents aged 11-15 in 4 boroughs of South London excluding those with previous contact with CAMHS</w:t>
        </w:r>
        <w:r w:rsidR="0024193E" w:rsidRPr="16812579">
          <w:rPr>
            <w:rStyle w:val="Hyperlink"/>
            <w:rFonts w:ascii="Times New Roman" w:eastAsia="Times New Roman" w:hAnsi="Times New Roman" w:cs="Times New Roman"/>
            <w:lang w:eastAsia="en-GB"/>
          </w:rPr>
          <w:t> </w:t>
        </w:r>
      </w:hyperlink>
    </w:p>
    <w:p w14:paraId="22FFEFEA" w14:textId="77777777" w:rsidR="00D37AC4" w:rsidRDefault="00D37AC4" w:rsidP="004935A3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0A5792C0" w14:textId="18C3E121" w:rsidR="004935A3" w:rsidRPr="004935A3" w:rsidRDefault="00000000" w:rsidP="004935A3">
      <w:pPr>
        <w:rPr>
          <w:rFonts w:ascii="Times New Roman" w:eastAsiaTheme="majorEastAsia" w:hAnsi="Times New Roman" w:cs="Times New Roman"/>
          <w:b/>
          <w:bCs/>
          <w:i/>
          <w:iCs/>
          <w:kern w:val="0"/>
          <w:lang w:eastAsia="en-GB"/>
          <w14:ligatures w14:val="none"/>
        </w:rPr>
      </w:pPr>
      <w:hyperlink w:anchor="_Supplementary_Table_4">
        <w:r w:rsidR="57762C41" w:rsidRPr="00C740BD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 xml:space="preserve">Table </w:t>
        </w:r>
        <w:r w:rsidR="00C740BD" w:rsidRPr="00C740BD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S</w:t>
        </w:r>
        <w:r w:rsidR="00364521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3</w:t>
        </w:r>
        <w:r w:rsidR="57762C41" w:rsidRPr="00C740BD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 xml:space="preserve"> (</w:t>
        </w:r>
        <w:r w:rsidR="726EC0C9" w:rsidRPr="00C740BD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additional sensitivity analysis</w:t>
        </w:r>
        <w:r w:rsidR="57762C41" w:rsidRPr="00C740BD">
          <w:rPr>
            <w:rStyle w:val="Hyperlink"/>
            <w:rFonts w:ascii="Times New Roman" w:eastAsia="Times New Roman" w:hAnsi="Times New Roman" w:cs="Times New Roman"/>
            <w:i/>
            <w:iCs/>
            <w:lang w:eastAsia="en-GB"/>
          </w:rPr>
          <w:t>): The association between high absence in 2010/11 and accepted referral to CAMHS in 2011/12 for adolescents aged 11-14 in 4 boroughs of South London excluding those not resident in the 4 boroughs of the SLaM catchment area during follow-up</w:t>
        </w:r>
      </w:hyperlink>
      <w:bookmarkStart w:id="0" w:name="_Supplementary_Table_1:"/>
      <w:bookmarkStart w:id="1" w:name="Heading_1"/>
      <w:r w:rsidR="004935A3">
        <w:br w:type="page"/>
      </w:r>
    </w:p>
    <w:p w14:paraId="62CC2028" w14:textId="3E8BB0CC" w:rsidR="000A2C1B" w:rsidRPr="00443CFE" w:rsidRDefault="000A2C1B" w:rsidP="00443CFE">
      <w:pPr>
        <w:pStyle w:val="Heading1"/>
      </w:pPr>
      <w:bookmarkStart w:id="2" w:name="_Table_S1:_Association"/>
      <w:bookmarkEnd w:id="2"/>
      <w:r>
        <w:lastRenderedPageBreak/>
        <w:t xml:space="preserve">Table </w:t>
      </w:r>
      <w:r w:rsidR="00C740BD">
        <w:t>S</w:t>
      </w:r>
      <w:r>
        <w:t xml:space="preserve">1: Association between persistent absence (&gt;10% sessions missed) and age for </w:t>
      </w:r>
      <w:r w:rsidR="00995183">
        <w:t>girls</w:t>
      </w:r>
      <w:r>
        <w:t xml:space="preserve"> and </w:t>
      </w:r>
      <w:r w:rsidR="00995183">
        <w:t>boys</w:t>
      </w:r>
      <w:r>
        <w:t xml:space="preserve"> (OR and 95% CI)</w:t>
      </w:r>
      <w:bookmarkEnd w:id="0"/>
      <w:r>
        <w:t> </w:t>
      </w:r>
    </w:p>
    <w:tbl>
      <w:tblPr>
        <w:tblW w:w="666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5"/>
        <w:gridCol w:w="2979"/>
        <w:gridCol w:w="2979"/>
      </w:tblGrid>
      <w:tr w:rsidR="00705A5D" w:rsidRPr="000A2C1B" w14:paraId="5D9C198A" w14:textId="77777777" w:rsidTr="005446D8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D16244" w14:textId="77777777" w:rsidR="00705A5D" w:rsidRPr="000A2C1B" w:rsidRDefault="00705A5D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595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DC0441" w14:textId="6B43FD97" w:rsidR="00705A5D" w:rsidRPr="0024193E" w:rsidRDefault="00705A5D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 (95% CI)</w:t>
            </w:r>
          </w:p>
        </w:tc>
      </w:tr>
      <w:bookmarkEnd w:id="1"/>
      <w:tr w:rsidR="009A15D8" w:rsidRPr="000A2C1B" w14:paraId="6653725F" w14:textId="77777777" w:rsidTr="009A15D8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397F55" w14:textId="77777777" w:rsidR="009A15D8" w:rsidRPr="000A2C1B" w:rsidRDefault="009A15D8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ge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7D6ADBA" w14:textId="6C8FDFB9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93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irls</w:t>
            </w: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1D3AE35" w14:textId="3B774BC6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93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oys</w:t>
            </w: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9A15D8" w:rsidRPr="000A2C1B" w14:paraId="2D5A84A0" w14:textId="77777777" w:rsidTr="009A15D8">
        <w:trPr>
          <w:trHeight w:val="300"/>
        </w:trPr>
        <w:tc>
          <w:tcPr>
            <w:tcW w:w="705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A5787B2" w14:textId="77777777" w:rsidR="009A15D8" w:rsidRPr="000A2C1B" w:rsidRDefault="009A15D8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1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AFD81B1" w14:textId="77777777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seline </w:t>
            </w:r>
          </w:p>
        </w:tc>
        <w:tc>
          <w:tcPr>
            <w:tcW w:w="297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654ED2" w14:textId="77777777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aseline </w:t>
            </w:r>
          </w:p>
        </w:tc>
      </w:tr>
      <w:tr w:rsidR="009A15D8" w:rsidRPr="000A2C1B" w14:paraId="3F310836" w14:textId="77777777" w:rsidTr="009A15D8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EA833" w14:textId="77777777" w:rsidR="009A15D8" w:rsidRPr="000A2C1B" w:rsidRDefault="009A15D8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2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ED922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30* </w:t>
            </w:r>
          </w:p>
          <w:p w14:paraId="55A7573C" w14:textId="51614EF4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16-1.46) 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5AE92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27* </w:t>
            </w:r>
          </w:p>
          <w:p w14:paraId="0FCA872B" w14:textId="34C6E4D6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13-1.41) </w:t>
            </w:r>
          </w:p>
        </w:tc>
      </w:tr>
      <w:tr w:rsidR="009A15D8" w:rsidRPr="000A2C1B" w14:paraId="3760AB51" w14:textId="77777777" w:rsidTr="009A15D8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4E0F3" w14:textId="77777777" w:rsidR="009A15D8" w:rsidRPr="000A2C1B" w:rsidRDefault="009A15D8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3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7927A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62* </w:t>
            </w:r>
          </w:p>
          <w:p w14:paraId="5706A23E" w14:textId="437CB5CF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44-1.81) 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49AE3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50* </w:t>
            </w:r>
          </w:p>
          <w:p w14:paraId="348B07CE" w14:textId="169E9206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35-1.67) </w:t>
            </w:r>
          </w:p>
        </w:tc>
      </w:tr>
      <w:tr w:rsidR="009A15D8" w:rsidRPr="000A2C1B" w14:paraId="07BE0822" w14:textId="77777777" w:rsidTr="009A15D8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02CB" w14:textId="77777777" w:rsidR="009A15D8" w:rsidRPr="000A2C1B" w:rsidRDefault="009A15D8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4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75B885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86* </w:t>
            </w:r>
          </w:p>
          <w:p w14:paraId="130CDA59" w14:textId="149B28B7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66-2.07) </w:t>
            </w:r>
          </w:p>
        </w:tc>
        <w:tc>
          <w:tcPr>
            <w:tcW w:w="2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3728E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54* </w:t>
            </w:r>
          </w:p>
          <w:p w14:paraId="6F214F70" w14:textId="43C38A0A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38-1.72) </w:t>
            </w:r>
          </w:p>
        </w:tc>
      </w:tr>
      <w:tr w:rsidR="009A15D8" w:rsidRPr="000A2C1B" w14:paraId="5DA7FA49" w14:textId="77777777" w:rsidTr="009A15D8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204AC79C" w14:textId="77777777" w:rsidR="009A15D8" w:rsidRPr="000A2C1B" w:rsidRDefault="009A15D8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5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1C9B713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98* </w:t>
            </w:r>
          </w:p>
          <w:p w14:paraId="6FD87B8B" w14:textId="02347719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77-2.21) </w:t>
            </w:r>
          </w:p>
        </w:tc>
        <w:tc>
          <w:tcPr>
            <w:tcW w:w="297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223E7A" w14:textId="77777777" w:rsidR="009A15D8" w:rsidRPr="0024193E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52* </w:t>
            </w:r>
          </w:p>
          <w:p w14:paraId="5F087576" w14:textId="119C457B" w:rsidR="009A15D8" w:rsidRPr="000A2C1B" w:rsidRDefault="009A15D8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37-1.70) </w:t>
            </w:r>
          </w:p>
        </w:tc>
      </w:tr>
    </w:tbl>
    <w:p w14:paraId="1039A0DC" w14:textId="7F5CD7C6" w:rsidR="000A2C1B" w:rsidRPr="000A2C1B" w:rsidRDefault="000A2C1B" w:rsidP="000A2C1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</w:t>
      </w:r>
      <w:r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P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.001, OR = odds ratio, CI = confidence interval </w:t>
      </w:r>
    </w:p>
    <w:p w14:paraId="0DDCBF56" w14:textId="77777777" w:rsidR="000A2C1B" w:rsidRPr="000A2C1B" w:rsidRDefault="000A2C1B" w:rsidP="000A2C1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108A9053" w14:textId="77777777" w:rsidR="000A2C1B" w:rsidRPr="0024193E" w:rsidRDefault="000A2C1B">
      <w:pPr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</w:pPr>
      <w:r w:rsidRPr="0024193E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br w:type="page"/>
      </w:r>
    </w:p>
    <w:p w14:paraId="0046C8AE" w14:textId="0923A185" w:rsidR="000A2C1B" w:rsidRPr="000A2C1B" w:rsidRDefault="000A2C1B" w:rsidP="00443CFE">
      <w:pPr>
        <w:pStyle w:val="Heading1"/>
      </w:pPr>
      <w:bookmarkStart w:id="3" w:name="_Supplementary_Table_3:"/>
      <w:bookmarkStart w:id="4" w:name="Heading_3"/>
      <w:r>
        <w:lastRenderedPageBreak/>
        <w:t xml:space="preserve">Table </w:t>
      </w:r>
      <w:r w:rsidR="00FF6AA1">
        <w:t>S</w:t>
      </w:r>
      <w:r w:rsidR="004E6422">
        <w:t>2</w:t>
      </w:r>
      <w:r w:rsidR="00091862">
        <w:t xml:space="preserve"> (</w:t>
      </w:r>
      <w:r w:rsidR="537527B0">
        <w:t>reported s</w:t>
      </w:r>
      <w:r w:rsidR="00091862">
        <w:t>ensitivity analysis)</w:t>
      </w:r>
      <w:r>
        <w:t xml:space="preserve">: The association between high absence in 2010/11 and accepted referral to CAMHS in 2011/12 for adolescents aged 11-15 in 4 boroughs of South London </w:t>
      </w:r>
      <w:r w:rsidRPr="66EB558C">
        <w:rPr>
          <w:u w:val="single"/>
        </w:rPr>
        <w:t>excluding those with previous contact with CAMHS</w:t>
      </w:r>
      <w:bookmarkEnd w:id="3"/>
      <w:r>
        <w:t> </w:t>
      </w:r>
    </w:p>
    <w:bookmarkEnd w:id="4"/>
    <w:p w14:paraId="368D5D74" w14:textId="77777777" w:rsidR="000A2C1B" w:rsidRPr="000A2C1B" w:rsidRDefault="000A2C1B" w:rsidP="000A2C1B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12"/>
        <w:gridCol w:w="1666"/>
        <w:gridCol w:w="1878"/>
        <w:gridCol w:w="1878"/>
        <w:gridCol w:w="1878"/>
      </w:tblGrid>
      <w:tr w:rsidR="00C700A2" w:rsidRPr="000A2C1B" w14:paraId="0F019AB4" w14:textId="77777777" w:rsidTr="008E4F5A">
        <w:trPr>
          <w:trHeight w:val="300"/>
        </w:trPr>
        <w:tc>
          <w:tcPr>
            <w:tcW w:w="1772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754565F" w14:textId="77777777" w:rsidR="00C700A2" w:rsidRPr="000A2C1B" w:rsidRDefault="00C700A2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6C11BD92" w14:textId="2E520924" w:rsidR="00C700A2" w:rsidRPr="000A2C1B" w:rsidRDefault="00C700A2" w:rsidP="00C700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93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irls</w:t>
            </w: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756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490B878" w14:textId="3598D6FE" w:rsidR="00C700A2" w:rsidRPr="000A2C1B" w:rsidRDefault="00C700A2" w:rsidP="00C700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93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oys</w:t>
            </w: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 </w:t>
            </w:r>
          </w:p>
        </w:tc>
      </w:tr>
      <w:tr w:rsidR="000A2C1B" w:rsidRPr="000A2C1B" w14:paraId="26B6DED5" w14:textId="77777777" w:rsidTr="000A2C1B">
        <w:trPr>
          <w:trHeight w:val="300"/>
        </w:trPr>
        <w:tc>
          <w:tcPr>
            <w:tcW w:w="15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4B98AD54" w14:textId="77777777" w:rsidR="000A2C1B" w:rsidRPr="000A2C1B" w:rsidRDefault="000A2C1B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78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3B3E435C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5EAB0413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1C83D11" w14:textId="67FE142C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OR</w:t>
            </w:r>
            <w:proofErr w:type="spellEnd"/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59DBB228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5C4E8178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4AC9C9BC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3A4D15C7" w14:textId="1958C6AF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OR</w:t>
            </w:r>
            <w:proofErr w:type="spellEnd"/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3A493D06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</w:tr>
      <w:tr w:rsidR="000A2C1B" w:rsidRPr="000A2C1B" w14:paraId="06FB7377" w14:textId="77777777" w:rsidTr="000A2C1B">
        <w:trPr>
          <w:trHeight w:val="60"/>
        </w:trPr>
        <w:tc>
          <w:tcPr>
            <w:tcW w:w="1560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508F4813" w14:textId="39EDE63B" w:rsidR="000A2C1B" w:rsidRPr="000A2C1B" w:rsidRDefault="00981228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igh a</w:t>
            </w:r>
            <w:r w:rsidR="000A2C1B"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sence </w:t>
            </w:r>
          </w:p>
        </w:tc>
        <w:tc>
          <w:tcPr>
            <w:tcW w:w="1878" w:type="dxa"/>
            <w:gridSpan w:val="2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23CCF1AC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12***  </w:t>
            </w:r>
          </w:p>
          <w:p w14:paraId="08601520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.51-3.87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69172498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4***  </w:t>
            </w:r>
          </w:p>
          <w:p w14:paraId="37E3CF5C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.01-3.20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3996C4BA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9***  </w:t>
            </w:r>
          </w:p>
          <w:p w14:paraId="6805F846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96-3.42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6528A2CF" w14:textId="77777777" w:rsidR="0025668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68** </w:t>
            </w:r>
          </w:p>
          <w:p w14:paraId="48127410" w14:textId="7AE959D8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23-2.29) </w:t>
            </w:r>
          </w:p>
        </w:tc>
      </w:tr>
      <w:tr w:rsidR="000A2C1B" w:rsidRPr="000A2C1B" w14:paraId="34D6CB5F" w14:textId="77777777" w:rsidTr="000A2C1B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9540D" w14:textId="77777777" w:rsidR="000A2C1B" w:rsidRPr="000A2C1B" w:rsidRDefault="000A2C1B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ge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A6A5CEC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8*  </w:t>
            </w:r>
          </w:p>
          <w:p w14:paraId="0D7BC0A6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01-1.17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A5DE5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6  </w:t>
            </w:r>
          </w:p>
          <w:p w14:paraId="4010FFDF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99-1.15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4D424" w14:textId="58E77662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6  </w:t>
            </w:r>
          </w:p>
          <w:p w14:paraId="70BB69E1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8-1.06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9BFCB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  </w:t>
            </w:r>
          </w:p>
          <w:p w14:paraId="1C9FADAF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9-1.08) </w:t>
            </w:r>
          </w:p>
        </w:tc>
      </w:tr>
      <w:tr w:rsidR="000A2C1B" w:rsidRPr="000A2C1B" w14:paraId="72C23011" w14:textId="77777777" w:rsidTr="000A2C1B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4C937" w14:textId="77777777" w:rsidR="000A2C1B" w:rsidRPr="000A2C1B" w:rsidRDefault="000A2C1B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SM eligibility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CE80451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4  </w:t>
            </w:r>
          </w:p>
          <w:p w14:paraId="6BFA8040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3-1.31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6F597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5  </w:t>
            </w:r>
          </w:p>
          <w:p w14:paraId="7FD84957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67-1.08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2843F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9  </w:t>
            </w:r>
          </w:p>
          <w:p w14:paraId="55181F41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97-1.70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3ED90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5  </w:t>
            </w:r>
          </w:p>
          <w:p w14:paraId="0F6D64D6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71-1.28) </w:t>
            </w:r>
          </w:p>
        </w:tc>
      </w:tr>
      <w:tr w:rsidR="000A2C1B" w:rsidRPr="000A2C1B" w14:paraId="6D9E6948" w14:textId="77777777" w:rsidTr="000A2C1B">
        <w:trPr>
          <w:trHeight w:val="1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B0393" w14:textId="77777777" w:rsidR="000A2C1B" w:rsidRPr="000A2C1B" w:rsidRDefault="000A2C1B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N provision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784DA93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2***  </w:t>
            </w:r>
          </w:p>
          <w:p w14:paraId="0EC1E769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22-1.89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76EDA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9  </w:t>
            </w:r>
          </w:p>
          <w:p w14:paraId="46C47484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95-1.50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228F6" w14:textId="77777777" w:rsidR="0025668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51*** </w:t>
            </w:r>
          </w:p>
          <w:p w14:paraId="79B6C531" w14:textId="6D37BC5D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93-3.26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083F29" w14:textId="77777777" w:rsidR="0025668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02*** </w:t>
            </w:r>
          </w:p>
          <w:p w14:paraId="73B7CF73" w14:textId="1B2A0B82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53-2.66) </w:t>
            </w:r>
          </w:p>
        </w:tc>
      </w:tr>
      <w:tr w:rsidR="000A2C1B" w:rsidRPr="000A2C1B" w14:paraId="0F0EED3E" w14:textId="77777777" w:rsidTr="000A2C1B">
        <w:trPr>
          <w:trHeight w:val="1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9EEC2" w14:textId="77777777" w:rsidR="000A2C1B" w:rsidRPr="000A2C1B" w:rsidRDefault="000A2C1B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xclusion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85EB296" w14:textId="77777777" w:rsidR="0025668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4.12*** </w:t>
            </w:r>
          </w:p>
          <w:p w14:paraId="56896F34" w14:textId="62992649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2.11-52.64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EDED8" w14:textId="77777777" w:rsidR="0025668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2.17*** </w:t>
            </w:r>
          </w:p>
          <w:p w14:paraId="717BF8ED" w14:textId="53F5E5D4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3.99-35.14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90FA0" w14:textId="77777777" w:rsidR="0025668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57.68*** </w:t>
            </w:r>
          </w:p>
          <w:p w14:paraId="3C099089" w14:textId="68DBBF5C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38.56-86.28) 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0B3BB" w14:textId="77777777" w:rsidR="0025668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9.12*** </w:t>
            </w:r>
          </w:p>
          <w:p w14:paraId="55FABC19" w14:textId="526BE5EE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5.48-60.04) </w:t>
            </w:r>
          </w:p>
        </w:tc>
      </w:tr>
      <w:tr w:rsidR="000A2C1B" w:rsidRPr="000A2C1B" w14:paraId="63DC287F" w14:textId="77777777" w:rsidTr="000A2C1B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4AB0150D" w14:textId="77777777" w:rsidR="000A2C1B" w:rsidRPr="000A2C1B" w:rsidRDefault="000A2C1B" w:rsidP="000A2C1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ummer birth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0247008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1  </w:t>
            </w:r>
          </w:p>
          <w:p w14:paraId="70EADAB7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9-1.37)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7CD58953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6  </w:t>
            </w:r>
          </w:p>
          <w:p w14:paraId="27023641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93-1.44)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1AE83442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0  </w:t>
            </w:r>
          </w:p>
          <w:p w14:paraId="592976E1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75-1.29) 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26C28AB4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7  </w:t>
            </w:r>
          </w:p>
          <w:p w14:paraId="104FE3A0" w14:textId="77777777" w:rsidR="000A2C1B" w:rsidRPr="000A2C1B" w:rsidRDefault="000A2C1B" w:rsidP="000A2C1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73-1.28) </w:t>
            </w:r>
          </w:p>
        </w:tc>
      </w:tr>
    </w:tbl>
    <w:p w14:paraId="100A72E5" w14:textId="215EF9F5" w:rsidR="000A2C1B" w:rsidRPr="000A2C1B" w:rsidRDefault="000A2C1B" w:rsidP="0013275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Missing data: FSM eligibility data: 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022567" w:rsidRPr="0024193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13, 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oys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0</w:t>
      </w:r>
      <w:r w:rsidR="00BE2C5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;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SEN provision data: </w:t>
      </w:r>
      <w:r w:rsidR="00995183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13, </w:t>
      </w:r>
      <w:r w:rsidR="00995183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oys</w:t>
      </w:r>
      <w:r w:rsidR="00132755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0   </w:t>
      </w:r>
    </w:p>
    <w:p w14:paraId="7BE67E19" w14:textId="53A7FE20" w:rsidR="000A2C1B" w:rsidRPr="000A2C1B" w:rsidRDefault="000A2C1B" w:rsidP="0013275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Sample size for adjusted analyses: </w:t>
      </w:r>
      <w:r w:rsidR="00F128CA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F128CA" w:rsidRPr="0024193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n </w:t>
      </w:r>
      <w:r w:rsidR="00F128CA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BE2C57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22584, </w:t>
      </w:r>
      <w:r w:rsidR="00F128CA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oys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F128CA" w:rsidRPr="0024193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n </w:t>
      </w:r>
      <w:r w:rsidR="00F128CA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=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1685-21695 (exact number cannot be reported due to statistical disclosure rules) </w:t>
      </w:r>
    </w:p>
    <w:p w14:paraId="54808D27" w14:textId="359DB4FE" w:rsidR="000A2C1B" w:rsidRPr="000A2C1B" w:rsidRDefault="000A2C1B" w:rsidP="0013275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otal number of individuals in the sample irrespective of missing data in one or more variables: 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022567" w:rsidRPr="0024193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22597, 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oys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022567" w:rsidRPr="0024193E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21695 </w:t>
      </w:r>
    </w:p>
    <w:p w14:paraId="2A7C86B6" w14:textId="36400E96" w:rsidR="000A2C1B" w:rsidRPr="000A2C1B" w:rsidRDefault="000A2C1B" w:rsidP="0013275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OR = unadjusted odds ratio, </w:t>
      </w:r>
      <w:proofErr w:type="spellStart"/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OR</w:t>
      </w:r>
      <w:proofErr w:type="spellEnd"/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= adjusted odds ratio, CI = confidence interval</w:t>
      </w:r>
      <w:r w:rsidR="00E47E8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,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AMHS = Child and Adolescent Mental Health Services, SEN = Special Educational Needs, FSM = Free School Meals </w:t>
      </w:r>
    </w:p>
    <w:p w14:paraId="0648C352" w14:textId="01EAFAE8" w:rsidR="000A2C1B" w:rsidRPr="000A2C1B" w:rsidRDefault="000A2C1B" w:rsidP="00132755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**P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.001 **P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.01 *P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022567" w:rsidRPr="0024193E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0A2C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.05 </w:t>
      </w:r>
    </w:p>
    <w:p w14:paraId="350C8B55" w14:textId="24F0E6B7" w:rsidR="004845C2" w:rsidRDefault="004845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70019F" w14:textId="657D7D8A" w:rsidR="0055064B" w:rsidRDefault="0055064B" w:rsidP="00316C2B">
      <w:pPr>
        <w:pStyle w:val="Heading1"/>
        <w:rPr>
          <w:u w:val="single"/>
        </w:rPr>
      </w:pPr>
      <w:bookmarkStart w:id="5" w:name="_Ref141695455"/>
      <w:bookmarkStart w:id="6" w:name="_Toc144387799"/>
      <w:bookmarkStart w:id="7" w:name="_Supplementary_Table_4"/>
      <w:bookmarkStart w:id="8" w:name="Bookmark1"/>
      <w:r>
        <w:lastRenderedPageBreak/>
        <w:t xml:space="preserve">Table </w:t>
      </w:r>
      <w:bookmarkEnd w:id="5"/>
      <w:r w:rsidR="00FF6AA1">
        <w:t>S</w:t>
      </w:r>
      <w:r w:rsidR="004E6422">
        <w:t>3</w:t>
      </w:r>
      <w:r>
        <w:t xml:space="preserve"> (</w:t>
      </w:r>
      <w:r w:rsidR="39E057B7">
        <w:t>additional s</w:t>
      </w:r>
      <w:r>
        <w:t>ensitivity analysi</w:t>
      </w:r>
      <w:r w:rsidR="6D7EC740">
        <w:t>s</w:t>
      </w:r>
      <w:r>
        <w:t xml:space="preserve">): The association between high absence in 2010/11 and accepted referral to CAMHS in 2011/12 for adolescents </w:t>
      </w:r>
      <w:r w:rsidRPr="66EB558C">
        <w:rPr>
          <w:u w:val="single"/>
        </w:rPr>
        <w:t>aged 11-14</w:t>
      </w:r>
      <w:r>
        <w:t xml:space="preserve"> in 4 boroughs of South London</w:t>
      </w:r>
      <w:r w:rsidR="00397898" w:rsidRPr="00397898">
        <w:t xml:space="preserve"> </w:t>
      </w:r>
      <w:r w:rsidRPr="66EB558C">
        <w:rPr>
          <w:u w:val="single"/>
        </w:rPr>
        <w:t>excluding those not resident in the 4 boroughs of the SLaM catchment area during follow-up</w:t>
      </w:r>
      <w:bookmarkEnd w:id="6"/>
      <w:bookmarkEnd w:id="7"/>
      <w:bookmarkEnd w:id="8"/>
    </w:p>
    <w:tbl>
      <w:tblPr>
        <w:tblW w:w="90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212"/>
        <w:gridCol w:w="1666"/>
        <w:gridCol w:w="1878"/>
        <w:gridCol w:w="1878"/>
        <w:gridCol w:w="1878"/>
      </w:tblGrid>
      <w:tr w:rsidR="00C700A2" w:rsidRPr="000A2C1B" w14:paraId="4B4E5F79" w14:textId="77777777" w:rsidTr="00BD1159">
        <w:trPr>
          <w:trHeight w:val="300"/>
        </w:trPr>
        <w:tc>
          <w:tcPr>
            <w:tcW w:w="1772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A8D9DAE" w14:textId="77777777" w:rsidR="00C700A2" w:rsidRPr="000A2C1B" w:rsidRDefault="00C700A2" w:rsidP="001C74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</w:tcPr>
          <w:p w14:paraId="5F87BC00" w14:textId="58C4F96F" w:rsidR="00C700A2" w:rsidRPr="000A2C1B" w:rsidRDefault="00C700A2" w:rsidP="00C700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93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Girls</w:t>
            </w:r>
          </w:p>
        </w:tc>
        <w:tc>
          <w:tcPr>
            <w:tcW w:w="3756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572F43F1" w14:textId="00D44BE0" w:rsidR="00C700A2" w:rsidRPr="000A2C1B" w:rsidRDefault="00C700A2" w:rsidP="00C700A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24193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oys</w:t>
            </w: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55064B" w:rsidRPr="000A2C1B" w14:paraId="0545A368" w14:textId="77777777" w:rsidTr="001C7478">
        <w:trPr>
          <w:trHeight w:val="300"/>
        </w:trPr>
        <w:tc>
          <w:tcPr>
            <w:tcW w:w="1560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18B18684" w14:textId="77777777" w:rsidR="0055064B" w:rsidRPr="000A2C1B" w:rsidRDefault="0055064B" w:rsidP="001C7478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878" w:type="dxa"/>
            <w:gridSpan w:val="2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D823C75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385651C9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28C5A78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OR</w:t>
            </w:r>
            <w:proofErr w:type="spellEnd"/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3D778E40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2E99133B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R</w:t>
            </w: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41837A14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hideMark/>
          </w:tcPr>
          <w:p w14:paraId="6BEF1B38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OR</w:t>
            </w:r>
            <w:proofErr w:type="spellEnd"/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  <w:p w14:paraId="4EF417E6" w14:textId="77777777" w:rsidR="0055064B" w:rsidRPr="000A2C1B" w:rsidRDefault="0055064B" w:rsidP="001C747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95% CI) </w:t>
            </w:r>
          </w:p>
        </w:tc>
      </w:tr>
      <w:tr w:rsidR="0055064B" w:rsidRPr="000A2C1B" w14:paraId="57C40665" w14:textId="77777777" w:rsidTr="0055064B">
        <w:trPr>
          <w:trHeight w:val="60"/>
        </w:trPr>
        <w:tc>
          <w:tcPr>
            <w:tcW w:w="1560" w:type="dxa"/>
            <w:tcBorders>
              <w:top w:val="single" w:sz="6" w:space="0" w:color="7F7F7F"/>
              <w:left w:val="nil"/>
              <w:bottom w:val="nil"/>
              <w:right w:val="nil"/>
            </w:tcBorders>
            <w:hideMark/>
          </w:tcPr>
          <w:p w14:paraId="5B9A7FE2" w14:textId="77777777" w:rsidR="0055064B" w:rsidRPr="000A2C1B" w:rsidRDefault="0055064B" w:rsidP="0055064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bsence </w:t>
            </w:r>
          </w:p>
        </w:tc>
        <w:tc>
          <w:tcPr>
            <w:tcW w:w="1878" w:type="dxa"/>
            <w:gridSpan w:val="2"/>
            <w:tcBorders>
              <w:top w:val="single" w:sz="6" w:space="0" w:color="7F7F7F"/>
              <w:left w:val="nil"/>
              <w:bottom w:val="nil"/>
              <w:right w:val="nil"/>
            </w:tcBorders>
          </w:tcPr>
          <w:p w14:paraId="78AC0776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4.22*** </w:t>
            </w:r>
          </w:p>
          <w:p w14:paraId="26B1E93E" w14:textId="7AA724DD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3.51-5.08)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nil"/>
              <w:right w:val="nil"/>
            </w:tcBorders>
          </w:tcPr>
          <w:p w14:paraId="7675A8A3" w14:textId="77777777" w:rsid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98*** </w:t>
            </w:r>
          </w:p>
          <w:p w14:paraId="4B2D5DBC" w14:textId="00A28930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.44-3.64)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nil"/>
              <w:right w:val="nil"/>
            </w:tcBorders>
          </w:tcPr>
          <w:p w14:paraId="3B91BB13" w14:textId="77777777" w:rsid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99*** </w:t>
            </w:r>
          </w:p>
          <w:p w14:paraId="79016DEA" w14:textId="1AD369E2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.43-3.67)</w:t>
            </w:r>
          </w:p>
        </w:tc>
        <w:tc>
          <w:tcPr>
            <w:tcW w:w="1878" w:type="dxa"/>
            <w:tcBorders>
              <w:top w:val="single" w:sz="6" w:space="0" w:color="7F7F7F"/>
              <w:left w:val="nil"/>
              <w:bottom w:val="nil"/>
              <w:right w:val="nil"/>
            </w:tcBorders>
          </w:tcPr>
          <w:p w14:paraId="704BA483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74 </w:t>
            </w:r>
          </w:p>
          <w:p w14:paraId="018EA106" w14:textId="20F329BB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38-2.19)</w:t>
            </w:r>
          </w:p>
        </w:tc>
      </w:tr>
      <w:tr w:rsidR="0055064B" w:rsidRPr="000A2C1B" w14:paraId="5471A9EF" w14:textId="77777777" w:rsidTr="0055064B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638C5" w14:textId="77777777" w:rsidR="0055064B" w:rsidRPr="000A2C1B" w:rsidRDefault="0055064B" w:rsidP="0055064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ge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94B364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18*** </w:t>
            </w:r>
          </w:p>
          <w:p w14:paraId="0134BD19" w14:textId="02B2CF9C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09-1.2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0D343B4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1*</w:t>
            </w:r>
          </w:p>
          <w:p w14:paraId="46A586DD" w14:textId="63D9146D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1.02-1.21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9F187BF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6 </w:t>
            </w:r>
          </w:p>
          <w:p w14:paraId="729015C5" w14:textId="61F15E4F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9-1.0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3BBF82F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6 </w:t>
            </w:r>
          </w:p>
          <w:p w14:paraId="453319CD" w14:textId="5D2CE3BC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8-1.06)</w:t>
            </w:r>
          </w:p>
        </w:tc>
      </w:tr>
      <w:tr w:rsidR="0055064B" w:rsidRPr="000A2C1B" w14:paraId="449705DD" w14:textId="77777777" w:rsidTr="0055064B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11536" w14:textId="77777777" w:rsidR="0055064B" w:rsidRPr="000A2C1B" w:rsidRDefault="0055064B" w:rsidP="0055064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SM eligibility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99A23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40*** </w:t>
            </w:r>
          </w:p>
          <w:p w14:paraId="617AF742" w14:textId="3D0AE757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16-1.6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659B80A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01 </w:t>
            </w:r>
          </w:p>
          <w:p w14:paraId="6FCDBFCA" w14:textId="1AF643C2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3-1.2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3F4FC85" w14:textId="77777777" w:rsid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76*** </w:t>
            </w:r>
          </w:p>
          <w:p w14:paraId="15093B48" w14:textId="60C295AD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44-2.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250BA734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22 </w:t>
            </w:r>
          </w:p>
          <w:p w14:paraId="48717B61" w14:textId="4B1A2C83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99-1.50)</w:t>
            </w:r>
          </w:p>
        </w:tc>
      </w:tr>
      <w:tr w:rsidR="0055064B" w:rsidRPr="000A2C1B" w14:paraId="247B44D9" w14:textId="77777777" w:rsidTr="0055064B">
        <w:trPr>
          <w:trHeight w:val="1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8D004" w14:textId="77777777" w:rsidR="0055064B" w:rsidRPr="000A2C1B" w:rsidRDefault="0055064B" w:rsidP="0055064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N provision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A8763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47*** </w:t>
            </w:r>
          </w:p>
          <w:p w14:paraId="70252516" w14:textId="6898CD16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.06-2.96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A5E3D91" w14:textId="77777777" w:rsid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77*** </w:t>
            </w:r>
          </w:p>
          <w:p w14:paraId="6F869BB3" w14:textId="25F8F1BA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.46-2.15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CF263AA" w14:textId="77777777" w:rsid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3.80*** </w:t>
            </w:r>
          </w:p>
          <w:p w14:paraId="75BC3D3F" w14:textId="088838A9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3.07-4.70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527261F" w14:textId="77777777" w:rsid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2.84*** </w:t>
            </w:r>
          </w:p>
          <w:p w14:paraId="337ED9EE" w14:textId="29E65A69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2.27-3.55)</w:t>
            </w:r>
          </w:p>
        </w:tc>
      </w:tr>
      <w:tr w:rsidR="0055064B" w:rsidRPr="000A2C1B" w14:paraId="249106C4" w14:textId="77777777" w:rsidTr="0055064B">
        <w:trPr>
          <w:trHeight w:val="1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CF3F4" w14:textId="77777777" w:rsidR="0055064B" w:rsidRPr="000A2C1B" w:rsidRDefault="0055064B" w:rsidP="0055064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xclusion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78B38" w14:textId="77777777" w:rsidR="00280D3A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6.51*** </w:t>
            </w:r>
          </w:p>
          <w:p w14:paraId="1C6F9AC0" w14:textId="6C6CCB13" w:rsidR="0055064B" w:rsidRPr="000A2C1B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12.18-22.3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C7169E8" w14:textId="77777777" w:rsidR="00280D3A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8.06*** </w:t>
            </w:r>
          </w:p>
          <w:p w14:paraId="436AD3D5" w14:textId="105087AB" w:rsidR="0055064B" w:rsidRPr="000A2C1B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5.82-11.18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CE034A6" w14:textId="77777777" w:rsidR="00280D3A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1.60*** </w:t>
            </w:r>
          </w:p>
          <w:p w14:paraId="5865E72E" w14:textId="7224E7DE" w:rsidR="0055064B" w:rsidRPr="000A2C1B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8.84-15.23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E822727" w14:textId="77777777" w:rsidR="00280D3A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6.03*** </w:t>
            </w:r>
          </w:p>
          <w:p w14:paraId="5B1DE2C2" w14:textId="49EE1AAC" w:rsidR="0055064B" w:rsidRPr="000A2C1B" w:rsidRDefault="0055064B" w:rsidP="0055064B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4.48-8.12)</w:t>
            </w:r>
          </w:p>
        </w:tc>
      </w:tr>
      <w:tr w:rsidR="0055064B" w:rsidRPr="000A2C1B" w14:paraId="55F99E63" w14:textId="77777777" w:rsidTr="0055064B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single" w:sz="6" w:space="0" w:color="7F7F7F"/>
              <w:right w:val="nil"/>
            </w:tcBorders>
            <w:hideMark/>
          </w:tcPr>
          <w:p w14:paraId="6ABD6252" w14:textId="77777777" w:rsidR="0055064B" w:rsidRPr="000A2C1B" w:rsidRDefault="0055064B" w:rsidP="0055064B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0A2C1B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ummer birth  </w:t>
            </w:r>
          </w:p>
        </w:tc>
        <w:tc>
          <w:tcPr>
            <w:tcW w:w="1878" w:type="dxa"/>
            <w:gridSpan w:val="2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332B66EE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9 </w:t>
            </w:r>
          </w:p>
          <w:p w14:paraId="6E7E8465" w14:textId="23187694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2-1.20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7C89D57E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1.02 </w:t>
            </w:r>
          </w:p>
          <w:p w14:paraId="46BB9B3F" w14:textId="4ED038C9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4-1.24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251F5428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99 </w:t>
            </w:r>
          </w:p>
          <w:p w14:paraId="7385C8E2" w14:textId="3DEC53E7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80-1.22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6" w:space="0" w:color="7F7F7F"/>
              <w:right w:val="nil"/>
            </w:tcBorders>
          </w:tcPr>
          <w:p w14:paraId="2E5BA8CC" w14:textId="77777777" w:rsidR="0055064B" w:rsidRPr="00280D3A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7</w:t>
            </w:r>
          </w:p>
          <w:p w14:paraId="1E7DAA43" w14:textId="0D6778D2" w:rsidR="0055064B" w:rsidRPr="000A2C1B" w:rsidRDefault="0055064B" w:rsidP="00280D3A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80D3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0.78-1.20)</w:t>
            </w:r>
          </w:p>
        </w:tc>
      </w:tr>
    </w:tbl>
    <w:p w14:paraId="1029FC96" w14:textId="71501231" w:rsidR="0055064B" w:rsidRPr="00280D3A" w:rsidRDefault="0055064B" w:rsidP="00280D3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Missing data: FSM eligibility data: 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10, 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oys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280D3A"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</w:t>
      </w:r>
      <w:r w:rsidR="00CE0C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;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SEN provision data: </w:t>
      </w:r>
      <w:r w:rsidR="00CE0C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280D3A"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10, </w:t>
      </w:r>
      <w:r w:rsidR="00CE0C80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Boys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280D3A"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=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0  </w:t>
      </w:r>
    </w:p>
    <w:p w14:paraId="35CBC270" w14:textId="79F0D8F9" w:rsidR="0055064B" w:rsidRPr="00280D3A" w:rsidRDefault="0055064B" w:rsidP="00280D3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Sample size for adjusted analyses: 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280D3A"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n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18761-18771, (exact number cannot be reported due to statistical disclosure rules), 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Boys </w:t>
      </w:r>
      <w:r w:rsidR="00280D3A"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n 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=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8662</w:t>
      </w:r>
    </w:p>
    <w:p w14:paraId="64EF0226" w14:textId="53B2AC24" w:rsidR="0055064B" w:rsidRPr="00280D3A" w:rsidRDefault="0055064B" w:rsidP="00280D3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Total number of individuals in the sample irrespective of missing data in one or more variables: 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Girls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280D3A"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 xml:space="preserve">n 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=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8771,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Boys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="00280D3A" w:rsidRPr="00280D3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GB"/>
          <w14:ligatures w14:val="none"/>
        </w:rPr>
        <w:t>n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=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18662</w:t>
      </w:r>
    </w:p>
    <w:p w14:paraId="6889045B" w14:textId="49A6E736" w:rsidR="0055064B" w:rsidRPr="00280D3A" w:rsidRDefault="0055064B" w:rsidP="00280D3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OR = unadjusted odds ratio, </w:t>
      </w:r>
      <w:proofErr w:type="spellStart"/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OR</w:t>
      </w:r>
      <w:proofErr w:type="spellEnd"/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= adjusted odds ratio, CI = confidence interval</w:t>
      </w:r>
      <w:r w:rsidR="00AD51E5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,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CAMHS = Child and Adolescent Mental Health Services, SEN = Special Educational Needs, FSM = Free School Meals</w:t>
      </w:r>
    </w:p>
    <w:p w14:paraId="1B3CC807" w14:textId="35A94C9C" w:rsidR="0055064B" w:rsidRPr="00280D3A" w:rsidRDefault="0055064B" w:rsidP="00280D3A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***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P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.001 **P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.01 *P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&lt;</w:t>
      </w:r>
      <w:r w:rsid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 </w:t>
      </w:r>
      <w:r w:rsidRPr="00280D3A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0.05</w:t>
      </w:r>
    </w:p>
    <w:p w14:paraId="48CFB719" w14:textId="77777777" w:rsidR="006D6F06" w:rsidRPr="0024193E" w:rsidRDefault="006D6F06">
      <w:pPr>
        <w:rPr>
          <w:rFonts w:ascii="Times New Roman" w:hAnsi="Times New Roman" w:cs="Times New Roman"/>
        </w:rPr>
      </w:pPr>
    </w:p>
    <w:sectPr w:rsidR="006D6F06" w:rsidRPr="0024193E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21F36" w14:textId="77777777" w:rsidR="00C45EA6" w:rsidRDefault="00C45EA6" w:rsidP="0084056D">
      <w:pPr>
        <w:spacing w:after="0" w:line="240" w:lineRule="auto"/>
      </w:pPr>
      <w:r>
        <w:separator/>
      </w:r>
    </w:p>
  </w:endnote>
  <w:endnote w:type="continuationSeparator" w:id="0">
    <w:p w14:paraId="28EBC90A" w14:textId="77777777" w:rsidR="00C45EA6" w:rsidRDefault="00C45EA6" w:rsidP="00840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01615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38B95FB" w14:textId="785C5D30" w:rsidR="0084056D" w:rsidRPr="0084056D" w:rsidRDefault="0084056D">
        <w:pPr>
          <w:pStyle w:val="Footer"/>
          <w:jc w:val="center"/>
          <w:rPr>
            <w:rFonts w:ascii="Times New Roman" w:hAnsi="Times New Roman" w:cs="Times New Roman"/>
          </w:rPr>
        </w:pPr>
        <w:r w:rsidRPr="0084056D">
          <w:rPr>
            <w:rFonts w:ascii="Times New Roman" w:hAnsi="Times New Roman" w:cs="Times New Roman"/>
          </w:rPr>
          <w:fldChar w:fldCharType="begin"/>
        </w:r>
        <w:r w:rsidRPr="0084056D">
          <w:rPr>
            <w:rFonts w:ascii="Times New Roman" w:hAnsi="Times New Roman" w:cs="Times New Roman"/>
          </w:rPr>
          <w:instrText xml:space="preserve"> PAGE   \* MERGEFORMAT </w:instrText>
        </w:r>
        <w:r w:rsidRPr="0084056D">
          <w:rPr>
            <w:rFonts w:ascii="Times New Roman" w:hAnsi="Times New Roman" w:cs="Times New Roman"/>
          </w:rPr>
          <w:fldChar w:fldCharType="separate"/>
        </w:r>
        <w:r w:rsidRPr="0084056D">
          <w:rPr>
            <w:rFonts w:ascii="Times New Roman" w:hAnsi="Times New Roman" w:cs="Times New Roman"/>
            <w:noProof/>
          </w:rPr>
          <w:t>2</w:t>
        </w:r>
        <w:r w:rsidRPr="0084056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A24D57A" w14:textId="77777777" w:rsidR="0084056D" w:rsidRDefault="00840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98046" w14:textId="77777777" w:rsidR="00C45EA6" w:rsidRDefault="00C45EA6" w:rsidP="0084056D">
      <w:pPr>
        <w:spacing w:after="0" w:line="240" w:lineRule="auto"/>
      </w:pPr>
      <w:r>
        <w:separator/>
      </w:r>
    </w:p>
  </w:footnote>
  <w:footnote w:type="continuationSeparator" w:id="0">
    <w:p w14:paraId="1BD29385" w14:textId="77777777" w:rsidR="00C45EA6" w:rsidRDefault="00C45EA6" w:rsidP="008405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15C05"/>
    <w:multiLevelType w:val="hybridMultilevel"/>
    <w:tmpl w:val="220478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4C5BF8"/>
    <w:multiLevelType w:val="hybridMultilevel"/>
    <w:tmpl w:val="18EA4B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B84821"/>
    <w:multiLevelType w:val="hybridMultilevel"/>
    <w:tmpl w:val="A6B26BF2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31883601">
    <w:abstractNumId w:val="0"/>
  </w:num>
  <w:num w:numId="2" w16cid:durableId="826019105">
    <w:abstractNumId w:val="2"/>
  </w:num>
  <w:num w:numId="3" w16cid:durableId="106857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C1B"/>
    <w:rsid w:val="00022567"/>
    <w:rsid w:val="00040E9E"/>
    <w:rsid w:val="000758C8"/>
    <w:rsid w:val="00091862"/>
    <w:rsid w:val="000A2C1B"/>
    <w:rsid w:val="000D32D7"/>
    <w:rsid w:val="000D7F05"/>
    <w:rsid w:val="00132755"/>
    <w:rsid w:val="002265ED"/>
    <w:rsid w:val="00233721"/>
    <w:rsid w:val="0024193E"/>
    <w:rsid w:val="002525BD"/>
    <w:rsid w:val="0025668B"/>
    <w:rsid w:val="00280D3A"/>
    <w:rsid w:val="002C54CC"/>
    <w:rsid w:val="00312D30"/>
    <w:rsid w:val="00316C2B"/>
    <w:rsid w:val="00326EDF"/>
    <w:rsid w:val="0034229F"/>
    <w:rsid w:val="003426E3"/>
    <w:rsid w:val="00351597"/>
    <w:rsid w:val="00364521"/>
    <w:rsid w:val="00384F25"/>
    <w:rsid w:val="00397898"/>
    <w:rsid w:val="003A4578"/>
    <w:rsid w:val="00411110"/>
    <w:rsid w:val="00436BC0"/>
    <w:rsid w:val="00443CFE"/>
    <w:rsid w:val="004845C2"/>
    <w:rsid w:val="004935A3"/>
    <w:rsid w:val="004E6422"/>
    <w:rsid w:val="004F7050"/>
    <w:rsid w:val="00516E3A"/>
    <w:rsid w:val="00540A35"/>
    <w:rsid w:val="005415B4"/>
    <w:rsid w:val="0055064B"/>
    <w:rsid w:val="00603715"/>
    <w:rsid w:val="006455FE"/>
    <w:rsid w:val="00664EAF"/>
    <w:rsid w:val="006741B9"/>
    <w:rsid w:val="006D6F06"/>
    <w:rsid w:val="00705A5D"/>
    <w:rsid w:val="007171C5"/>
    <w:rsid w:val="00732595"/>
    <w:rsid w:val="00742074"/>
    <w:rsid w:val="007473A3"/>
    <w:rsid w:val="0084056D"/>
    <w:rsid w:val="00851001"/>
    <w:rsid w:val="00866067"/>
    <w:rsid w:val="00915585"/>
    <w:rsid w:val="00942BC1"/>
    <w:rsid w:val="009655BE"/>
    <w:rsid w:val="00981228"/>
    <w:rsid w:val="00995183"/>
    <w:rsid w:val="009A15D8"/>
    <w:rsid w:val="00A03B62"/>
    <w:rsid w:val="00A35346"/>
    <w:rsid w:val="00A76C60"/>
    <w:rsid w:val="00A95B7E"/>
    <w:rsid w:val="00AB7247"/>
    <w:rsid w:val="00AD51E5"/>
    <w:rsid w:val="00AD56E5"/>
    <w:rsid w:val="00B44160"/>
    <w:rsid w:val="00B74CA3"/>
    <w:rsid w:val="00B91300"/>
    <w:rsid w:val="00BB1337"/>
    <w:rsid w:val="00BC7AA2"/>
    <w:rsid w:val="00BE2C57"/>
    <w:rsid w:val="00BF18CB"/>
    <w:rsid w:val="00C45EA6"/>
    <w:rsid w:val="00C700A2"/>
    <w:rsid w:val="00C740BD"/>
    <w:rsid w:val="00CE0C80"/>
    <w:rsid w:val="00D01D61"/>
    <w:rsid w:val="00D37AC4"/>
    <w:rsid w:val="00D4112F"/>
    <w:rsid w:val="00D95152"/>
    <w:rsid w:val="00DD60F8"/>
    <w:rsid w:val="00E47E8C"/>
    <w:rsid w:val="00E64B30"/>
    <w:rsid w:val="00EB5773"/>
    <w:rsid w:val="00EE5EDC"/>
    <w:rsid w:val="00F128CA"/>
    <w:rsid w:val="00F924DE"/>
    <w:rsid w:val="00FF6AA1"/>
    <w:rsid w:val="05C472DC"/>
    <w:rsid w:val="16812579"/>
    <w:rsid w:val="21F7E3E3"/>
    <w:rsid w:val="23443654"/>
    <w:rsid w:val="2EAD06BF"/>
    <w:rsid w:val="39E057B7"/>
    <w:rsid w:val="3D3F7F7D"/>
    <w:rsid w:val="537527B0"/>
    <w:rsid w:val="57762C41"/>
    <w:rsid w:val="66EB558C"/>
    <w:rsid w:val="6D7EC740"/>
    <w:rsid w:val="726EC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817AD"/>
  <w15:chartTrackingRefBased/>
  <w15:docId w15:val="{F001AC9A-9086-4FD9-AE36-1A096687F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3CFE"/>
    <w:pPr>
      <w:spacing w:after="0" w:line="240" w:lineRule="auto"/>
      <w:jc w:val="both"/>
      <w:textAlignment w:val="baseline"/>
      <w:outlineLvl w:val="0"/>
    </w:pPr>
    <w:rPr>
      <w:rFonts w:ascii="Times New Roman" w:eastAsiaTheme="majorEastAsia" w:hAnsi="Times New Roman" w:cs="Times New Roman"/>
      <w:b/>
      <w:bCs/>
      <w:i/>
      <w:iCs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2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2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2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2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2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2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2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CFE"/>
    <w:rPr>
      <w:rFonts w:ascii="Times New Roman" w:eastAsiaTheme="majorEastAsia" w:hAnsi="Times New Roman" w:cs="Times New Roman"/>
      <w:b/>
      <w:bCs/>
      <w:i/>
      <w:iCs/>
      <w:kern w:val="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2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2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2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2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2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2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2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2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2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2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2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2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2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2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2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2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2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2C1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0A2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0A2C1B"/>
  </w:style>
  <w:style w:type="character" w:customStyle="1" w:styleId="eop">
    <w:name w:val="eop"/>
    <w:basedOn w:val="DefaultParagraphFont"/>
    <w:rsid w:val="000A2C1B"/>
  </w:style>
  <w:style w:type="paragraph" w:styleId="Header">
    <w:name w:val="header"/>
    <w:basedOn w:val="Normal"/>
    <w:link w:val="HeaderChar"/>
    <w:uiPriority w:val="99"/>
    <w:unhideWhenUsed/>
    <w:rsid w:val="00840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056D"/>
  </w:style>
  <w:style w:type="paragraph" w:styleId="Footer">
    <w:name w:val="footer"/>
    <w:basedOn w:val="Normal"/>
    <w:link w:val="FooterChar"/>
    <w:uiPriority w:val="99"/>
    <w:unhideWhenUsed/>
    <w:rsid w:val="008405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56D"/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5064B"/>
    <w:pPr>
      <w:spacing w:after="0" w:line="240" w:lineRule="auto"/>
      <w:jc w:val="both"/>
    </w:pPr>
    <w:rPr>
      <w:b/>
      <w:bCs/>
      <w:i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55064B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9515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2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76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46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22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6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150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476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57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47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8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59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32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186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61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15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31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0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242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133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0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2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16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3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74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37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88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21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81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060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19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1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57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73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2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35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76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42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19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94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5590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63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49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95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3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69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03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11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0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4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0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0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13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07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3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127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55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72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676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841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24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26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50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40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28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90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69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38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68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704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23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96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8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192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57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103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4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7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71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28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40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80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98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01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4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49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298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9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722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797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2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0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4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06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75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79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42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525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724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045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44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46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761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1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17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12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93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7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82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95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22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8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37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101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97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27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36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868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95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81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90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469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54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647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886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6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99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0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88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23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97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36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11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0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67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14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953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9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401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42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531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387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3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4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4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0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441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03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2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11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661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0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04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3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68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32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236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61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2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25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390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8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88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22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8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80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890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716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953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23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09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8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0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700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79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69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3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5054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8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06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39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62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211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51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97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185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16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8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96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17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8305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95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95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05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97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28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8104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5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2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560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9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427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2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0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39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74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217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86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04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14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763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9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77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2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59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1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94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59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657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44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98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40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18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2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5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87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98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205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3454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2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07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56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433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82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798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89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9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290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080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96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8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e0f0732-eeab-408e-8ab3-fecc9b8103a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6A6996A0D3C345905862684CEAB027" ma:contentTypeVersion="15" ma:contentTypeDescription="Create a new document." ma:contentTypeScope="" ma:versionID="15a08d0aba7c187bbb7e8d51269656b3">
  <xsd:schema xmlns:xsd="http://www.w3.org/2001/XMLSchema" xmlns:xs="http://www.w3.org/2001/XMLSchema" xmlns:p="http://schemas.microsoft.com/office/2006/metadata/properties" xmlns:ns3="6e0f0732-eeab-408e-8ab3-fecc9b8103ac" xmlns:ns4="fb0b82b2-045d-4ceb-ace0-953131178a03" targetNamespace="http://schemas.microsoft.com/office/2006/metadata/properties" ma:root="true" ma:fieldsID="5cd85d7ed6934bd6af2244f8d88f6ab7" ns3:_="" ns4:_="">
    <xsd:import namespace="6e0f0732-eeab-408e-8ab3-fecc9b8103ac"/>
    <xsd:import namespace="fb0b82b2-045d-4ceb-ace0-953131178a0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0f0732-eeab-408e-8ab3-fecc9b8103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b82b2-045d-4ceb-ace0-953131178a0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614487-1BC7-4FAE-A06D-FB18DFB306D9}">
  <ds:schemaRefs>
    <ds:schemaRef ds:uri="http://schemas.microsoft.com/office/2006/metadata/properties"/>
    <ds:schemaRef ds:uri="http://schemas.microsoft.com/office/infopath/2007/PartnerControls"/>
    <ds:schemaRef ds:uri="6e0f0732-eeab-408e-8ab3-fecc9b8103ac"/>
  </ds:schemaRefs>
</ds:datastoreItem>
</file>

<file path=customXml/itemProps2.xml><?xml version="1.0" encoding="utf-8"?>
<ds:datastoreItem xmlns:ds="http://schemas.openxmlformats.org/officeDocument/2006/customXml" ds:itemID="{B50D37B3-44D7-46DA-AAFE-4B08ED1FBE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0f0732-eeab-408e-8ab3-fecc9b8103ac"/>
    <ds:schemaRef ds:uri="fb0b82b2-045d-4ceb-ace0-953131178a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2B9B5BE-90B9-4F00-A55E-0CC48CD485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Firth</dc:creator>
  <cp:keywords/>
  <dc:description/>
  <cp:lastModifiedBy>LENOVO</cp:lastModifiedBy>
  <cp:revision>3</cp:revision>
  <dcterms:created xsi:type="dcterms:W3CDTF">2026-06-16T09:02:00Z</dcterms:created>
  <dcterms:modified xsi:type="dcterms:W3CDTF">2026-06-16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6A6996A0D3C345905862684CEAB027</vt:lpwstr>
  </property>
</Properties>
</file>